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  <w:t xml:space="preserve">Supplement 1</w:t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tl w:val="0"/>
        </w:rPr>
        <w:t xml:space="preserve">Choir member characteristics - survey questions (translated from Finnish)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u w:val="single"/>
        </w:rPr>
      </w:pPr>
      <w:r w:rsidDel="00000000" w:rsidR="00000000" w:rsidRPr="00000000">
        <w:rPr>
          <w:rtl w:val="0"/>
        </w:rPr>
        <w:tab/>
      </w:r>
      <w:r w:rsidDel="00000000" w:rsidR="00000000" w:rsidRPr="00000000">
        <w:rPr>
          <w:u w:val="single"/>
          <w:rtl w:val="0"/>
        </w:rPr>
        <w:t xml:space="preserve">Choir rehearsal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id you attend the rehearsal 16 November 2020?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id you visit the café afterwards?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id you attend the karaoke afterwards?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ere were you seated?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id you wear any PPE (personal protective equipment)?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ow was the safety distancing applied? Did you follow the 2 meter distancing rule?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id you have any closer contact (i.e. hand shaking or hugging) to other choir members?</w:t>
      </w:r>
    </w:p>
    <w:p w:rsidR="00000000" w:rsidDel="00000000" w:rsidP="00000000" w:rsidRDefault="00000000" w:rsidRPr="00000000" w14:paraId="0000000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ind w:left="720" w:firstLine="0"/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At the time of the rehearsal: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eight, weight, age, gender?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iagnoses and medications?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Covid vaccination?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moking status</w:t>
      </w:r>
    </w:p>
    <w:p w:rsidR="00000000" w:rsidDel="00000000" w:rsidP="00000000" w:rsidRDefault="00000000" w:rsidRPr="00000000" w14:paraId="00000012">
      <w:pPr>
        <w:spacing w:line="480" w:lineRule="auto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ind w:left="720" w:firstLine="0"/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Possible COVID-19 symptoms and diagnosis: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Previous COVID-19 infections before the rehearsal?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Did you have any symptoms related to infection at the time of the rehearsal?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ate for first symptoms after the rehearsal?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Please describe all the symptoms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spacing w:line="480" w:lineRule="auto"/>
        <w:ind w:left="720" w:hanging="360"/>
      </w:pPr>
      <w:bookmarkStart w:colFirst="0" w:colLast="0" w:name="_3znysh7" w:id="0"/>
      <w:bookmarkEnd w:id="0"/>
      <w:r w:rsidDel="00000000" w:rsidR="00000000" w:rsidRPr="00000000">
        <w:rPr>
          <w:sz w:val="21"/>
          <w:szCs w:val="21"/>
          <w:highlight w:val="white"/>
          <w:rtl w:val="0"/>
        </w:rPr>
        <w:t xml:space="preserve">Reverse transcription polymerase chain reaction</w:t>
      </w:r>
      <w:r w:rsidDel="00000000" w:rsidR="00000000" w:rsidRPr="00000000">
        <w:rPr>
          <w:rtl w:val="0"/>
        </w:rPr>
        <w:t xml:space="preserve"> (qRT-PCR) test date and result? 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spacing w:line="48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ere you hospitalized? If yes, when, where, why and for how long?</w:t>
      </w:r>
    </w:p>
    <w:p w:rsidR="00000000" w:rsidDel="00000000" w:rsidP="00000000" w:rsidRDefault="00000000" w:rsidRPr="00000000" w14:paraId="0000001A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i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